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87A56" w:rsidRPr="00CF3116" w:rsidRDefault="00000000">
      <w:pPr>
        <w:widowControl w:val="0"/>
        <w:spacing w:after="200"/>
        <w:jc w:val="both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CF311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Supporting Information</w:t>
      </w:r>
    </w:p>
    <w:p w14:paraId="00000002" w14:textId="77777777" w:rsidR="00E87A56" w:rsidRPr="00CF3116" w:rsidRDefault="00000000">
      <w:pPr>
        <w:widowControl w:val="0"/>
        <w:spacing w:after="20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F3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ext. Search String used on PUBMED.</w:t>
      </w:r>
    </w:p>
    <w:p w14:paraId="00000003" w14:textId="77777777" w:rsidR="00E87A56" w:rsidRPr="00CF3116" w:rsidRDefault="00000000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</w:pPr>
      <w:r w:rsidRPr="00CF3116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("hiv"[MeSH Terms] OR "hiv"[All Fields] OR "people living with HIV or AIDS"[All Fields] OR ("acquired immunodeficiency syndrome"[MeSH Terms] OR ("acquired"[All Fields] AND "immunodeficiency"[All Fields] AND "syndrome"[All Fields]) OR "acquired immunodeficiency syndrome"[All Fields] OR "aids"[All Fields])) AND "Psychosocial interventions"[All Fields]</w:t>
      </w:r>
    </w:p>
    <w:p w14:paraId="00000004" w14:textId="77777777" w:rsidR="00E87A56" w:rsidRPr="00CF3116" w:rsidRDefault="00E87A56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</w:pPr>
    </w:p>
    <w:p w14:paraId="00000005" w14:textId="77777777" w:rsidR="00E87A56" w:rsidRPr="00CF3116" w:rsidRDefault="00000000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</w:pPr>
      <w:r w:rsidRPr="00CF3116">
        <w:rPr>
          <w:rFonts w:ascii="Times New Roman" w:eastAsia="Times New Roman" w:hAnsi="Times New Roman" w:cs="Times New Roman"/>
          <w:color w:val="1C1D1E"/>
          <w:sz w:val="24"/>
          <w:szCs w:val="24"/>
          <w:lang w:val="en-US"/>
        </w:rPr>
        <w:t>The string was adapted for each platform.</w:t>
      </w:r>
    </w:p>
    <w:p w14:paraId="00000006" w14:textId="77777777" w:rsidR="00E87A56" w:rsidRPr="00CF3116" w:rsidRDefault="00E87A56">
      <w:pPr>
        <w:widowControl w:val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000007" w14:textId="77777777" w:rsidR="00E87A56" w:rsidRPr="00CF3116" w:rsidRDefault="00E87A56">
      <w:pPr>
        <w:widowControl w:val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000008" w14:textId="77777777" w:rsidR="00E87A56" w:rsidRPr="00CF3116" w:rsidRDefault="00E87A56">
      <w:pPr>
        <w:rPr>
          <w:lang w:val="en-US"/>
        </w:rPr>
      </w:pPr>
    </w:p>
    <w:sectPr w:rsidR="00E87A56" w:rsidRPr="00CF311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A56"/>
    <w:rsid w:val="00CF3116"/>
    <w:rsid w:val="00E8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EA1A10-3976-4B83-BFFD-D97C7381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udia cortes</cp:lastModifiedBy>
  <cp:revision>2</cp:revision>
  <dcterms:created xsi:type="dcterms:W3CDTF">2022-09-29T15:50:00Z</dcterms:created>
  <dcterms:modified xsi:type="dcterms:W3CDTF">2022-09-29T15:50:00Z</dcterms:modified>
</cp:coreProperties>
</file>